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D7F86" w14:textId="77777777" w:rsidR="00DD356D" w:rsidRPr="00F33E35" w:rsidRDefault="00DD356D" w:rsidP="00DD356D">
      <w:pPr>
        <w:spacing w:line="480" w:lineRule="auto"/>
        <w:jc w:val="both"/>
      </w:pPr>
      <w:r>
        <w:rPr>
          <w:b/>
        </w:rPr>
        <w:t xml:space="preserve">S1 </w:t>
      </w:r>
      <w:r w:rsidRPr="00F33E35">
        <w:rPr>
          <w:b/>
        </w:rPr>
        <w:t>Table:</w:t>
      </w:r>
      <w:r w:rsidRPr="00F33E35">
        <w:t xml:space="preserve"> Comparison of Kisspeptin and Estradiol at the time of follicular stimulation with other phases of Stimulation</w:t>
      </w:r>
    </w:p>
    <w:tbl>
      <w:tblPr>
        <w:tblW w:w="9257" w:type="dxa"/>
        <w:tblInd w:w="93" w:type="dxa"/>
        <w:tblLook w:val="04A0" w:firstRow="1" w:lastRow="0" w:firstColumn="1" w:lastColumn="0" w:noHBand="0" w:noVBand="1"/>
      </w:tblPr>
      <w:tblGrid>
        <w:gridCol w:w="1320"/>
        <w:gridCol w:w="1245"/>
        <w:gridCol w:w="1415"/>
        <w:gridCol w:w="1717"/>
        <w:gridCol w:w="1968"/>
        <w:gridCol w:w="1592"/>
      </w:tblGrid>
      <w:tr w:rsidR="00DD356D" w:rsidRPr="00F33E35" w14:paraId="2C5DF66D" w14:textId="77777777" w:rsidTr="00841AA7">
        <w:trPr>
          <w:trHeight w:val="251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10B2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E6A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F280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Stage </w:t>
            </w:r>
            <w:r w:rsidRPr="00F33E35">
              <w:rPr>
                <w:rFonts w:cs="Arial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08F7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DE4C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3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D909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Stage</w:t>
            </w:r>
            <w:r w:rsidRPr="00F33E35">
              <w:rPr>
                <w:rFonts w:cs="Arial"/>
              </w:rPr>
              <w:t xml:space="preserve"> 4</w:t>
            </w:r>
          </w:p>
        </w:tc>
      </w:tr>
      <w:tr w:rsidR="00DD356D" w:rsidRPr="00F33E35" w14:paraId="6C1DA5BE" w14:textId="77777777" w:rsidTr="00841AA7">
        <w:trPr>
          <w:trHeight w:val="28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8A5E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 xml:space="preserve">Kisspeptin </w:t>
            </w:r>
            <w:r w:rsidRPr="00F33E35">
              <w:t>(</w:t>
            </w:r>
            <w:proofErr w:type="spellStart"/>
            <w:r w:rsidRPr="00F33E35">
              <w:t>pg</w:t>
            </w:r>
            <w:proofErr w:type="spellEnd"/>
            <w:r w:rsidRPr="00F33E35">
              <w:t>/ml)</w:t>
            </w:r>
          </w:p>
          <w:p w14:paraId="079FF8AA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(n=2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544C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Mean ± S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A679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4.53 ± 1.9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5901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6.45 ± 2.3**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6E86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8.19 ± 2.91*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11D9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6.98 ± 2.27**</w:t>
            </w:r>
          </w:p>
        </w:tc>
      </w:tr>
      <w:tr w:rsidR="00DD356D" w:rsidRPr="00F33E35" w14:paraId="11034A01" w14:textId="77777777" w:rsidTr="00841AA7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6A27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2507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  <w:i/>
              </w:rPr>
              <w:t>rho value</w:t>
            </w:r>
            <w:r w:rsidRPr="00F33E35">
              <w:rPr>
                <w:rFonts w:cs="Arial"/>
              </w:rPr>
              <w:t xml:space="preserve">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1C44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2251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845**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3E17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833*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C8D4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718**</w:t>
            </w:r>
          </w:p>
        </w:tc>
      </w:tr>
      <w:tr w:rsidR="00DD356D" w:rsidRPr="00F33E35" w14:paraId="016B5B09" w14:textId="77777777" w:rsidTr="00841AA7">
        <w:trPr>
          <w:trHeight w:val="242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CBCC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 xml:space="preserve">Estradiol </w:t>
            </w:r>
            <w:r w:rsidRPr="00F33E35">
              <w:t>(</w:t>
            </w:r>
            <w:proofErr w:type="spellStart"/>
            <w:r w:rsidRPr="00F33E35">
              <w:t>pg</w:t>
            </w:r>
            <w:proofErr w:type="spellEnd"/>
            <w:r w:rsidRPr="00F33E35">
              <w:t>/ml)</w:t>
            </w:r>
            <w:r w:rsidRPr="00F33E35">
              <w:rPr>
                <w:rFonts w:cs="Arial"/>
              </w:rPr>
              <w:t xml:space="preserve"> n=2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3D3B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Mean ± S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E64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46.28 ± 18.6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99FD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300.47 ± 125.7**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5BE6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1953.44 ± 596.29*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49FF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92.89 ± 40.38**</w:t>
            </w:r>
          </w:p>
        </w:tc>
      </w:tr>
      <w:tr w:rsidR="00DD356D" w:rsidRPr="00F33E35" w14:paraId="75EC316E" w14:textId="77777777" w:rsidTr="00841AA7">
        <w:trPr>
          <w:trHeight w:val="242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1FDF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58F2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  <w:i/>
              </w:rPr>
              <w:t>rho valu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2454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7598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445*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2235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501*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2ADD" w14:textId="77777777" w:rsidR="00DD356D" w:rsidRPr="00F33E35" w:rsidRDefault="00DD356D" w:rsidP="00841AA7">
            <w:pPr>
              <w:spacing w:line="480" w:lineRule="auto"/>
              <w:jc w:val="both"/>
              <w:rPr>
                <w:rFonts w:cs="Arial"/>
              </w:rPr>
            </w:pPr>
            <w:r w:rsidRPr="00F33E35">
              <w:rPr>
                <w:rFonts w:cs="Arial"/>
              </w:rPr>
              <w:t>0.484*</w:t>
            </w:r>
          </w:p>
        </w:tc>
      </w:tr>
    </w:tbl>
    <w:p w14:paraId="01313E4E" w14:textId="77777777" w:rsidR="00DD356D" w:rsidRPr="00F33E35" w:rsidRDefault="00DD356D" w:rsidP="00DD356D">
      <w:pPr>
        <w:spacing w:before="0" w:after="0" w:line="480" w:lineRule="auto"/>
        <w:jc w:val="both"/>
      </w:pPr>
      <w:r w:rsidRPr="00F33E35">
        <w:t>* Significant with phase 1 at 0.05</w:t>
      </w:r>
    </w:p>
    <w:p w14:paraId="7C80FBE4" w14:textId="592FD4D5" w:rsidR="00DD356D" w:rsidRDefault="00DD356D" w:rsidP="00DD356D">
      <w:r w:rsidRPr="00F33E35">
        <w:t>** Significant with phase 1 at 0.01</w:t>
      </w:r>
    </w:p>
    <w:sectPr w:rsidR="00DD3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6D"/>
    <w:rsid w:val="00DD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7D085"/>
  <w15:chartTrackingRefBased/>
  <w15:docId w15:val="{42899705-772B-4545-9DA2-AE446265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56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2:31:00Z</dcterms:created>
  <dcterms:modified xsi:type="dcterms:W3CDTF">2020-09-05T02:31:00Z</dcterms:modified>
</cp:coreProperties>
</file>